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rimers used for q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37"/>
      </w:tblGrid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 sense</w:t>
            </w:r>
          </w:p>
        </w:tc>
        <w:tc>
          <w:tcPr>
            <w:tcW w:w="5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TCCAAGCCCACCACAAC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CCCTCACCTGGAGAAGC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1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CCGCAGATTATCATCAACC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1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GACTTACAGCCATACTTCACT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4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GTATGTAGGGTGGAAAC-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K4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CTGACAACTGGAAGGTAG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6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CCAGGCTGTTCATAGTTT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6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AAGGGAGGTGGCTGTCATA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-7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GTCCTGGTGAAGCTGGAA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-7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TGTCGTCATAGAGGCTGTTGG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AR1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ATGGCAATGATAGG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AR1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CAGGCTGAGCAGAAGG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AR2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ATGCACCCTCCTTCC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AR2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CCTTAGCGAGACCTT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TTCTCCTGCCTGAAGGACAG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CTCATGATTTCTGCTCTGACA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serotype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CGTATGATACCCGATGCT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serotype anti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TTTGACCCTTGCTGTTGA-3'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sen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AAGGCTGTGGGCAAGG-3'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antisense</w:t>
            </w:r>
          </w:p>
        </w:tc>
        <w:tc>
          <w:tcPr>
            <w:tcW w:w="5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TGGAGGAGTGGGTGTCG-3'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5:57:00Z</dcterms:created>
  <dc:creator>Connie</dc:creator>
  <dc:description/>
  <cp:keywords/>
  <dc:language>en-US</dc:language>
  <cp:lastModifiedBy>Connie</cp:lastModifiedBy>
  <dcterms:modified xsi:type="dcterms:W3CDTF">2013-02-16T08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